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635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29"/>
        <w:gridCol w:w="1449"/>
        <w:gridCol w:w="1449"/>
        <w:gridCol w:w="1449"/>
        <w:gridCol w:w="1449"/>
        <w:gridCol w:w="1620"/>
        <w:gridCol w:w="1350"/>
        <w:gridCol w:w="1440"/>
      </w:tblGrid>
      <w:tr w:rsidR="0015402F" w14:paraId="3DD97CEB" w14:textId="274366C9" w:rsidTr="00CA314C">
        <w:tc>
          <w:tcPr>
            <w:tcW w:w="242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1124C8B8" w14:textId="77777777" w:rsidR="0015402F" w:rsidRDefault="0015402F" w:rsidP="009F72B3">
            <w:pPr>
              <w:pStyle w:val="TableContents"/>
              <w:rPr>
                <w:sz w:val="16"/>
                <w:szCs w:val="16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</w:tcPr>
          <w:p w14:paraId="76B4E9C3" w14:textId="77777777" w:rsidR="0015402F" w:rsidRDefault="0015402F" w:rsidP="009F72B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dex1 </w:t>
            </w:r>
          </w:p>
          <w:p w14:paraId="4B34FD9B" w14:textId="6E48B782" w:rsidR="0015402F" w:rsidRDefault="0015402F" w:rsidP="009F72B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AP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</w:tcPr>
          <w:p w14:paraId="6DFD50D1" w14:textId="77777777" w:rsidR="007E5376" w:rsidRDefault="0015402F" w:rsidP="009F72B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x2</w:t>
            </w:r>
          </w:p>
          <w:p w14:paraId="4AF1F714" w14:textId="1BCEF798" w:rsidR="0015402F" w:rsidRDefault="0015402F" w:rsidP="009F72B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untreated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</w:tcPr>
          <w:p w14:paraId="11B1C17B" w14:textId="77777777" w:rsidR="007E5376" w:rsidRDefault="0015402F" w:rsidP="009F72B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x3</w:t>
            </w:r>
          </w:p>
          <w:p w14:paraId="3FA096F4" w14:textId="1BA7DC0E" w:rsidR="0015402F" w:rsidRDefault="0015402F" w:rsidP="009F72B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untreated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</w:tcPr>
          <w:p w14:paraId="6DFF9E8A" w14:textId="77777777" w:rsidR="007E5376" w:rsidRDefault="0015402F" w:rsidP="009F72B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x4</w:t>
            </w:r>
          </w:p>
          <w:p w14:paraId="0ECBDC92" w14:textId="35CBFEED" w:rsidR="0015402F" w:rsidRDefault="0015402F" w:rsidP="009F72B3">
            <w:pPr>
              <w:pStyle w:val="TableContents"/>
              <w:jc w:val="center"/>
            </w:pPr>
            <w:r>
              <w:rPr>
                <w:sz w:val="16"/>
                <w:szCs w:val="16"/>
              </w:rPr>
              <w:t>(untreated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20961B14" w14:textId="77777777" w:rsidR="006B5801" w:rsidRDefault="0015402F" w:rsidP="0015402F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x</w:t>
            </w:r>
            <w:r w:rsidR="006B5801">
              <w:rPr>
                <w:sz w:val="16"/>
                <w:szCs w:val="16"/>
              </w:rPr>
              <w:t xml:space="preserve"> </w:t>
            </w:r>
          </w:p>
          <w:p w14:paraId="67FA6264" w14:textId="6BD6AC55" w:rsidR="0015402F" w:rsidRDefault="0015402F" w:rsidP="0015402F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 pool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A1CA4C7" w14:textId="607447FB" w:rsidR="0015402F" w:rsidRDefault="0015402F" w:rsidP="009F72B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x 5</w:t>
            </w:r>
          </w:p>
          <w:p w14:paraId="29C88BE0" w14:textId="2BB027EC" w:rsidR="0015402F" w:rsidRDefault="0015402F" w:rsidP="009F72B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AlkB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7CF01FB7" w14:textId="77777777" w:rsidR="0015402F" w:rsidRDefault="0015402F" w:rsidP="009F72B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x6</w:t>
            </w:r>
          </w:p>
          <w:p w14:paraId="5FCAF313" w14:textId="3100299A" w:rsidR="0015402F" w:rsidRDefault="0015402F" w:rsidP="009F72B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untreated)</w:t>
            </w:r>
          </w:p>
        </w:tc>
      </w:tr>
      <w:tr w:rsidR="0015402F" w14:paraId="4F2EAD98" w14:textId="07DC19BD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5B9A1FD5" w14:textId="77777777" w:rsidR="0015402F" w:rsidRDefault="0015402F" w:rsidP="009F72B3">
            <w:pPr>
              <w:pStyle w:val="TableContents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w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</w:tcPr>
          <w:p w14:paraId="42C40DC3" w14:textId="77777777" w:rsidR="0015402F" w:rsidRDefault="0015402F" w:rsidP="009F72B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189,680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</w:tcPr>
          <w:p w14:paraId="7650D471" w14:textId="77777777" w:rsidR="0015402F" w:rsidRDefault="0015402F" w:rsidP="009F72B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096,461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</w:tcPr>
          <w:p w14:paraId="15F2F4C1" w14:textId="77777777" w:rsidR="0015402F" w:rsidRDefault="0015402F" w:rsidP="009F72B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564,122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</w:tcPr>
          <w:p w14:paraId="24A453C7" w14:textId="77777777" w:rsidR="0015402F" w:rsidRDefault="0015402F" w:rsidP="009F72B3">
            <w:pPr>
              <w:pStyle w:val="TableContents"/>
              <w:jc w:val="center"/>
            </w:pPr>
            <w:r>
              <w:rPr>
                <w:sz w:val="16"/>
                <w:szCs w:val="16"/>
              </w:rPr>
              <w:t>82,862,66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335D825A" w14:textId="3A9C6811" w:rsidR="0015402F" w:rsidRDefault="007F203E" w:rsidP="009F72B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,712,931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CB50205" w14:textId="0B9D79FC" w:rsidR="0015402F" w:rsidRDefault="0015402F" w:rsidP="009F72B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339,002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21D4287A" w14:textId="38FEAF9F" w:rsidR="0015402F" w:rsidRDefault="0015402F" w:rsidP="009F72B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634,628</w:t>
            </w:r>
          </w:p>
        </w:tc>
      </w:tr>
      <w:tr w:rsidR="0015402F" w14:paraId="4A45A313" w14:textId="6321885D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4CC671D1" w14:textId="77777777" w:rsidR="0015402F" w:rsidRDefault="0015402F" w:rsidP="00C84376">
            <w:pPr>
              <w:pStyle w:val="TableContents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lity/length filtered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</w:tcPr>
          <w:p w14:paraId="74093158" w14:textId="77777777" w:rsidR="0015402F" w:rsidRDefault="0015402F" w:rsidP="00C8437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627,486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</w:tcPr>
          <w:p w14:paraId="1FB6F5AE" w14:textId="77777777" w:rsidR="0015402F" w:rsidRDefault="0015402F" w:rsidP="00C8437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657,156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</w:tcPr>
          <w:p w14:paraId="48FBDFAA" w14:textId="77777777" w:rsidR="0015402F" w:rsidRDefault="0015402F" w:rsidP="00C8437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,406,203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</w:tcPr>
          <w:p w14:paraId="01C0533B" w14:textId="77777777" w:rsidR="0015402F" w:rsidRDefault="0015402F" w:rsidP="00C84376">
            <w:pPr>
              <w:pStyle w:val="TableContents"/>
              <w:jc w:val="center"/>
            </w:pPr>
            <w:r>
              <w:rPr>
                <w:sz w:val="16"/>
                <w:szCs w:val="16"/>
              </w:rPr>
              <w:t>33,486,00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37600F01" w14:textId="4FB43E54" w:rsidR="0015402F" w:rsidRDefault="007F203E" w:rsidP="00C8437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,176,847</w:t>
            </w:r>
            <w:r w:rsidR="00DB6175">
              <w:rPr>
                <w:sz w:val="16"/>
                <w:szCs w:val="16"/>
              </w:rPr>
              <w:t xml:space="preserve"> </w:t>
            </w:r>
            <w:r w:rsidR="00986968">
              <w:rPr>
                <w:sz w:val="16"/>
                <w:szCs w:val="16"/>
              </w:rPr>
              <w:t>(</w:t>
            </w:r>
            <w:r w:rsidR="00B65720">
              <w:rPr>
                <w:sz w:val="16"/>
                <w:szCs w:val="16"/>
              </w:rPr>
              <w:t>100</w:t>
            </w:r>
            <w:r w:rsidR="00986968">
              <w:rPr>
                <w:sz w:val="16"/>
                <w:szCs w:val="16"/>
              </w:rPr>
              <w:t>%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F569AE9" w14:textId="255E8D50" w:rsidR="0015402F" w:rsidRDefault="0015402F" w:rsidP="00C8437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790,958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187952E5" w14:textId="26B4AC49" w:rsidR="0015402F" w:rsidRDefault="0015402F" w:rsidP="00C84376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378,072</w:t>
            </w:r>
          </w:p>
        </w:tc>
      </w:tr>
      <w:tr w:rsidR="00CA314C" w14:paraId="6EAA002D" w14:textId="016DDF61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6C8DE2EC" w14:textId="77777777" w:rsidR="00320869" w:rsidRDefault="00320869" w:rsidP="00320869">
            <w:pPr>
              <w:pStyle w:val="TableContents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-90nt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477278" w14:textId="05B0725A" w:rsidR="00320869" w:rsidRDefault="007E5376" w:rsidP="00320869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,521,525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D9D9D9" w:themeFill="background1" w:themeFillShade="D9"/>
          </w:tcPr>
          <w:p w14:paraId="41FF2D73" w14:textId="77777777" w:rsidR="00320869" w:rsidRDefault="00320869" w:rsidP="00320869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914,315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D9D9D9" w:themeFill="background1" w:themeFillShade="D9"/>
          </w:tcPr>
          <w:p w14:paraId="757F7608" w14:textId="77777777" w:rsidR="00320869" w:rsidRDefault="00320869" w:rsidP="00320869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597,483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35E00845" w14:textId="77777777" w:rsidR="00320869" w:rsidRDefault="00320869" w:rsidP="00320869">
            <w:pPr>
              <w:pStyle w:val="TableContents"/>
              <w:jc w:val="center"/>
            </w:pPr>
            <w:r>
              <w:rPr>
                <w:sz w:val="16"/>
                <w:szCs w:val="16"/>
              </w:rPr>
              <w:t>24,618,28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0A9D8E" w14:textId="25AC9526" w:rsidR="00320869" w:rsidRDefault="00320869" w:rsidP="00320869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651,60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9DCB8C0" w14:textId="7B2C6423" w:rsidR="00320869" w:rsidRDefault="00320869" w:rsidP="00320869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790,95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F1F4AF3" w14:textId="02469F27" w:rsidR="00320869" w:rsidRDefault="00320869" w:rsidP="00320869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378,072</w:t>
            </w:r>
          </w:p>
        </w:tc>
      </w:tr>
      <w:tr w:rsidR="0044626C" w14:paraId="567443EE" w14:textId="1E8B4DC2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0AD5B8A2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pped to </w:t>
            </w:r>
            <w:proofErr w:type="spellStart"/>
            <w:r>
              <w:rPr>
                <w:i/>
                <w:iCs/>
                <w:sz w:val="16"/>
                <w:szCs w:val="16"/>
              </w:rPr>
              <w:t>Hodgkinia</w:t>
            </w:r>
            <w:proofErr w:type="spellEnd"/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18E31C" w14:textId="5BB8E4AF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484,021 (15.4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09CD9539" w14:textId="545ED127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65,097 (14.3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2EE25C56" w14:textId="1EE3B19B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677,511 (26.8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CFD24A9" w14:textId="3CFE670F" w:rsidR="0044626C" w:rsidRDefault="0044626C" w:rsidP="0044626C">
            <w:pPr>
              <w:pStyle w:val="TableContents"/>
              <w:jc w:val="center"/>
            </w:pPr>
            <w:r>
              <w:rPr>
                <w:color w:val="000000"/>
                <w:sz w:val="16"/>
                <w:szCs w:val="16"/>
              </w:rPr>
              <w:t>5,903,119 (24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450002CE" w14:textId="22B45F7A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,629,748 </w:t>
            </w:r>
            <w:r w:rsidRPr="00661B47">
              <w:rPr>
                <w:b/>
                <w:sz w:val="16"/>
                <w:szCs w:val="16"/>
              </w:rPr>
              <w:t>(</w:t>
            </w:r>
            <w:r w:rsidRPr="00661B47">
              <w:rPr>
                <w:b/>
                <w:sz w:val="16"/>
                <w:szCs w:val="16"/>
                <w:shd w:val="clear" w:color="auto" w:fill="FFFFFF" w:themeFill="background1"/>
              </w:rPr>
              <w:t>15.6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71094D23" w14:textId="2BF07503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590,664 (20.2%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6132C5B2" w14:textId="363C632E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03,594 (19.3%)</w:t>
            </w:r>
          </w:p>
        </w:tc>
      </w:tr>
      <w:tr w:rsidR="0044626C" w14:paraId="15452CAB" w14:textId="73D71CAC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455EE7D0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pped to </w:t>
            </w:r>
            <w:proofErr w:type="spellStart"/>
            <w:r>
              <w:rPr>
                <w:i/>
                <w:iCs/>
                <w:sz w:val="16"/>
                <w:szCs w:val="16"/>
              </w:rPr>
              <w:t>Sulcia</w:t>
            </w:r>
            <w:proofErr w:type="spellEnd"/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EFF50C" w14:textId="5F29E863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424,135 (44.2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6498A912" w14:textId="02E337C8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094,798 (46.7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4F9AFDF7" w14:textId="120C825C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313,149 (32.6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0DD230" w14:textId="3E138589" w:rsidR="0044626C" w:rsidRDefault="0044626C" w:rsidP="0044626C">
            <w:pPr>
              <w:pStyle w:val="TableContents"/>
              <w:jc w:val="center"/>
            </w:pPr>
            <w:r>
              <w:rPr>
                <w:color w:val="000000"/>
                <w:sz w:val="16"/>
                <w:szCs w:val="16"/>
              </w:rPr>
              <w:t>5,360,814 (21.8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24BCFE0C" w14:textId="2C985785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1,192,896 </w:t>
            </w:r>
            <w:r w:rsidRPr="00661B47">
              <w:rPr>
                <w:b/>
                <w:sz w:val="16"/>
                <w:szCs w:val="16"/>
              </w:rPr>
              <w:t>(</w:t>
            </w:r>
            <w:r w:rsidRPr="00661B47">
              <w:rPr>
                <w:b/>
                <w:sz w:val="16"/>
                <w:szCs w:val="16"/>
                <w:shd w:val="clear" w:color="auto" w:fill="FFFFFF" w:themeFill="background1"/>
              </w:rPr>
              <w:t>28.4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353F7A29" w14:textId="3CCCD96E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925,610 (16.4%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1E73D89D" w14:textId="4DAD276D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88,622 (18.8%)</w:t>
            </w:r>
          </w:p>
        </w:tc>
      </w:tr>
      <w:tr w:rsidR="0044626C" w14:paraId="60D63876" w14:textId="5D49C8B0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19CF5C90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ped to mitochondria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1EBBE1" w14:textId="4E07A34E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,693 (0.5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0D1A9017" w14:textId="31BA6E65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,062 (0.8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4F1684AB" w14:textId="48CE7E0B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,994 (0.2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DEC6472" w14:textId="0DF6AD84" w:rsidR="0044626C" w:rsidRDefault="0044626C" w:rsidP="0044626C">
            <w:pPr>
              <w:pStyle w:val="TableContents"/>
              <w:jc w:val="center"/>
            </w:pPr>
            <w:r>
              <w:rPr>
                <w:color w:val="000000"/>
                <w:sz w:val="16"/>
                <w:szCs w:val="16"/>
              </w:rPr>
              <w:t>77,055 (0.3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79DB0166" w14:textId="79128337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,804 (0.3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70FA5884" w14:textId="32F804D6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,038 (0.2%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72A4F6FA" w14:textId="290FEB07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,383 (0.3%)</w:t>
            </w:r>
          </w:p>
        </w:tc>
      </w:tr>
      <w:tr w:rsidR="0044626C" w14:paraId="387D535A" w14:textId="3DA3DC5E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1540F8E9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pped to </w:t>
            </w:r>
            <w:proofErr w:type="spellStart"/>
            <w:r>
              <w:rPr>
                <w:i/>
                <w:iCs/>
                <w:sz w:val="16"/>
                <w:szCs w:val="16"/>
              </w:rPr>
              <w:t>Hodgkinia</w:t>
            </w:r>
            <w:proofErr w:type="spellEnd"/>
            <w:r>
              <w:rPr>
                <w:sz w:val="16"/>
                <w:szCs w:val="16"/>
              </w:rPr>
              <w:t xml:space="preserve"> tRNA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99C7A6" w14:textId="1E566FEC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45,941 (5.2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3E8D36AC" w14:textId="148FE897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5,453 (5.8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4A7738A1" w14:textId="3785BC7D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,749 (0.4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C451A7" w14:textId="4B6B6523" w:rsidR="0044626C" w:rsidRDefault="0044626C" w:rsidP="0044626C">
            <w:pPr>
              <w:pStyle w:val="TableContents"/>
              <w:jc w:val="center"/>
            </w:pPr>
            <w:r>
              <w:rPr>
                <w:color w:val="000000"/>
                <w:sz w:val="16"/>
                <w:szCs w:val="16"/>
              </w:rPr>
              <w:t>386,447 (1.6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44066220" w14:textId="101CD64E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69,590 (2.5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7F589C8F" w14:textId="6C3B1DED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,669 (0.3%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5249CC40" w14:textId="3E7BA905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,377 (0.3%)</w:t>
            </w:r>
          </w:p>
        </w:tc>
      </w:tr>
      <w:tr w:rsidR="0044626C" w14:paraId="5BE5C5FD" w14:textId="742DA5BD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3AF37BD0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pped to </w:t>
            </w:r>
            <w:proofErr w:type="spellStart"/>
            <w:r>
              <w:rPr>
                <w:i/>
                <w:iCs/>
                <w:sz w:val="16"/>
                <w:szCs w:val="16"/>
              </w:rPr>
              <w:t>Sulcia</w:t>
            </w:r>
            <w:proofErr w:type="spellEnd"/>
            <w:r>
              <w:rPr>
                <w:sz w:val="16"/>
                <w:szCs w:val="16"/>
              </w:rPr>
              <w:t xml:space="preserve"> tRNA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E1A56B" w14:textId="29386989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582,990 (32.1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5093BEF4" w14:textId="626AB906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489,686 (32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4F11829D" w14:textId="7C480FAB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32,283 (6.1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CC910E" w14:textId="7DD74ADB" w:rsidR="0044626C" w:rsidRDefault="0044626C" w:rsidP="0044626C">
            <w:pPr>
              <w:pStyle w:val="TableContents"/>
              <w:jc w:val="center"/>
            </w:pPr>
            <w:r>
              <w:rPr>
                <w:color w:val="000000"/>
                <w:sz w:val="16"/>
                <w:szCs w:val="16"/>
              </w:rPr>
              <w:t>2,646,973 (10.8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4D066288" w14:textId="0FC22DF5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451,932 (16.2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5DB2C6FB" w14:textId="629E4147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7,570 (3%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163C327B" w14:textId="6C1A0D43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2,797 (3.3%)</w:t>
            </w:r>
          </w:p>
        </w:tc>
      </w:tr>
      <w:tr w:rsidR="0044626C" w14:paraId="2EE4C7C3" w14:textId="1E69650A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18E95726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ped to mitochondrial tRNA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C11748" w14:textId="444EC249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8,590 (0.7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6CA7141F" w14:textId="65F1E448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,637 (1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60BBE9D6" w14:textId="2E1A96CB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,532 (0.2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06AB42" w14:textId="475FAEF7" w:rsidR="0044626C" w:rsidRDefault="0044626C" w:rsidP="0044626C">
            <w:pPr>
              <w:pStyle w:val="TableContents"/>
              <w:jc w:val="center"/>
            </w:pPr>
            <w:r>
              <w:rPr>
                <w:color w:val="000000"/>
                <w:sz w:val="16"/>
                <w:szCs w:val="16"/>
              </w:rPr>
              <w:t>120,499 (0.5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32814C7C" w14:textId="62CE48B0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,258 (0.4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445E68E8" w14:textId="41F4AD04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833 (0%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4C55E7A1" w14:textId="59B0BB9B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917 (0.1%)</w:t>
            </w:r>
          </w:p>
        </w:tc>
      </w:tr>
      <w:tr w:rsidR="00CA314C" w14:paraId="5E647D40" w14:textId="16A3F1C5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19D053F1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8-90nt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30FEB1" w14:textId="4CD914E3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13,855,233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D9D9D9" w:themeFill="background1" w:themeFillShade="D9"/>
            <w:vAlign w:val="center"/>
          </w:tcPr>
          <w:p w14:paraId="3AA7CAB5" w14:textId="7ABF9527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3,713,578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D9D9D9" w:themeFill="background1" w:themeFillShade="D9"/>
            <w:vAlign w:val="center"/>
          </w:tcPr>
          <w:p w14:paraId="521845A3" w14:textId="79AE88A2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21,300,447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346DC9" w14:textId="54ADF425" w:rsidR="0044626C" w:rsidRDefault="0044626C" w:rsidP="0044626C">
            <w:pPr>
              <w:pStyle w:val="TableContents"/>
              <w:jc w:val="center"/>
            </w:pPr>
            <w:r>
              <w:rPr>
                <w:color w:val="000000"/>
                <w:sz w:val="16"/>
                <w:szCs w:val="16"/>
              </w:rPr>
              <w:t>13,163,499 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1BFFD6" w14:textId="1BDD2A34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032,75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5746CE" w14:textId="30531A71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  <w:r w:rsidR="009E58D2">
              <w:rPr>
                <w:color w:val="000000"/>
                <w:sz w:val="16"/>
                <w:szCs w:val="16"/>
              </w:rPr>
              <w:t>14,436,40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7EC3B9" w14:textId="03832D45" w:rsidR="0044626C" w:rsidRDefault="00DB6E71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012,188</w:t>
            </w:r>
            <w:r w:rsidR="0044626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4626C" w14:paraId="7A299C40" w14:textId="5C2749AD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5025FA28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pped to </w:t>
            </w:r>
            <w:proofErr w:type="spellStart"/>
            <w:r>
              <w:rPr>
                <w:i/>
                <w:iCs/>
                <w:sz w:val="16"/>
                <w:szCs w:val="16"/>
              </w:rPr>
              <w:t>Hodgkinia</w:t>
            </w:r>
            <w:proofErr w:type="spellEnd"/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FABEAD" w14:textId="5589C369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706,879 (26.8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3D71CD23" w14:textId="0C0087E1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261 (0.7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51D78CD5" w14:textId="0E80FC37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151,011 (33.6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42AE68" w14:textId="63950ED8" w:rsidR="0044626C" w:rsidRDefault="0044626C" w:rsidP="0044626C">
            <w:pPr>
              <w:pStyle w:val="TableContents"/>
              <w:jc w:val="center"/>
            </w:pPr>
            <w:r>
              <w:rPr>
                <w:color w:val="000000"/>
                <w:sz w:val="16"/>
                <w:szCs w:val="16"/>
              </w:rPr>
              <w:t>4,812,614 (36.6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42239BEF" w14:textId="25262A72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694,765 (30.2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26935153" w14:textId="567E2F98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332,790 (23.1%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6A4257E6" w14:textId="69FAE85A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82,785 (20.9%)</w:t>
            </w:r>
          </w:p>
        </w:tc>
      </w:tr>
      <w:tr w:rsidR="0044626C" w14:paraId="1D8F68D6" w14:textId="0E32FB88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295C469A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pped to </w:t>
            </w:r>
            <w:proofErr w:type="spellStart"/>
            <w:r>
              <w:rPr>
                <w:i/>
                <w:iCs/>
                <w:sz w:val="16"/>
                <w:szCs w:val="16"/>
              </w:rPr>
              <w:t>Sulcia</w:t>
            </w:r>
            <w:proofErr w:type="spellEnd"/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0D4574" w14:textId="019FE728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127,670 (29.8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1C2E663C" w14:textId="3C6695C3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67,020 (28.7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3B14BF46" w14:textId="711BF482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835,654 (32.1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FAB21A" w14:textId="63BFFE7B" w:rsidR="0044626C" w:rsidRDefault="0044626C" w:rsidP="0044626C">
            <w:pPr>
              <w:pStyle w:val="TableContents"/>
              <w:jc w:val="center"/>
            </w:pPr>
            <w:r>
              <w:rPr>
                <w:color w:val="000000"/>
                <w:sz w:val="16"/>
                <w:szCs w:val="16"/>
              </w:rPr>
              <w:t>2,087,571 (15.9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127954AA" w14:textId="11FDCB87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117,915 (27.1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2AB9791C" w14:textId="10983E25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317,015 (16%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54E8563D" w14:textId="3E02C274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346,611 (17.6%)</w:t>
            </w:r>
          </w:p>
        </w:tc>
      </w:tr>
      <w:tr w:rsidR="0044626C" w14:paraId="10D01F73" w14:textId="70414716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21B5A7F8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ped to mitochondria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F9A0D8" w14:textId="65B13802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,003 (0.6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139C70D0" w14:textId="2013B883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261 (0.7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73A09614" w14:textId="4368718E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,331 (0.2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2AA7825" w14:textId="5792B1E3" w:rsidR="0044626C" w:rsidRDefault="0044626C" w:rsidP="0044626C">
            <w:pPr>
              <w:pStyle w:val="TableContents"/>
              <w:jc w:val="center"/>
            </w:pPr>
            <w:r>
              <w:rPr>
                <w:color w:val="000000"/>
                <w:sz w:val="16"/>
                <w:szCs w:val="16"/>
              </w:rPr>
              <w:t>38,985 (0.3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64254E3E" w14:textId="20563BAA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,580 (0.4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35EDC4F0" w14:textId="06C27CD8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871 (0.2%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13510A89" w14:textId="1F187655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,840 (0.2%)</w:t>
            </w:r>
          </w:p>
        </w:tc>
      </w:tr>
      <w:tr w:rsidR="0044626C" w14:paraId="49B1CD9E" w14:textId="270DE0D8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1B5349EF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pped to </w:t>
            </w:r>
            <w:proofErr w:type="spellStart"/>
            <w:r>
              <w:rPr>
                <w:i/>
                <w:iCs/>
                <w:sz w:val="16"/>
                <w:szCs w:val="16"/>
              </w:rPr>
              <w:t>Hodgkinia</w:t>
            </w:r>
            <w:proofErr w:type="spellEnd"/>
            <w:r>
              <w:rPr>
                <w:sz w:val="16"/>
                <w:szCs w:val="16"/>
              </w:rPr>
              <w:t xml:space="preserve"> tRNA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48106B" w14:textId="5BF5B0B9" w:rsidR="0044626C" w:rsidRPr="006B51A8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254 (0.1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18AAB45C" w14:textId="6A87CA77" w:rsidR="0044626C" w:rsidRPr="006B51A8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77 (0.1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67D5FEF1" w14:textId="61749F23" w:rsidR="0044626C" w:rsidRPr="006B51A8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712 (0.1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A2555F" w14:textId="31BF3F50" w:rsidR="0044626C" w:rsidRPr="006B51A8" w:rsidRDefault="0044626C" w:rsidP="0044626C">
            <w:pPr>
              <w:pStyle w:val="TableContents"/>
              <w:jc w:val="center"/>
            </w:pPr>
            <w:r>
              <w:rPr>
                <w:color w:val="000000"/>
                <w:sz w:val="16"/>
                <w:szCs w:val="16"/>
              </w:rPr>
              <w:t>39,408 (0.3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1A5B0814" w14:textId="5ABEB6A5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4,651 </w:t>
            </w:r>
            <w:r w:rsidRPr="00661B47">
              <w:rPr>
                <w:b/>
                <w:sz w:val="16"/>
                <w:szCs w:val="16"/>
              </w:rPr>
              <w:t>(</w:t>
            </w:r>
            <w:r w:rsidRPr="00661B47">
              <w:rPr>
                <w:b/>
                <w:sz w:val="16"/>
                <w:szCs w:val="16"/>
                <w:shd w:val="clear" w:color="auto" w:fill="FFFFFF" w:themeFill="background1"/>
              </w:rPr>
              <w:t>0.</w:t>
            </w:r>
            <w:r w:rsidR="00F9331D">
              <w:rPr>
                <w:b/>
                <w:sz w:val="16"/>
                <w:szCs w:val="16"/>
                <w:shd w:val="clear" w:color="auto" w:fill="FFFFFF" w:themeFill="background1"/>
              </w:rPr>
              <w:t>5</w:t>
            </w:r>
            <w:bookmarkStart w:id="0" w:name="_GoBack"/>
            <w:bookmarkEnd w:id="0"/>
            <w:r w:rsidRPr="00661B47">
              <w:rPr>
                <w:b/>
                <w:sz w:val="16"/>
                <w:szCs w:val="16"/>
                <w:shd w:val="clear" w:color="auto" w:fill="FFFFFF" w:themeFill="background1"/>
              </w:rPr>
              <w:t>%</w:t>
            </w:r>
            <w:r w:rsidRPr="00661B47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59636181" w14:textId="7744000A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42 (0%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5A77855A" w14:textId="73159C42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549 (0%)</w:t>
            </w:r>
          </w:p>
        </w:tc>
      </w:tr>
      <w:tr w:rsidR="0044626C" w14:paraId="530FA3E5" w14:textId="3643A117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4529F167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pped to </w:t>
            </w:r>
            <w:proofErr w:type="spellStart"/>
            <w:r>
              <w:rPr>
                <w:i/>
                <w:iCs/>
                <w:sz w:val="16"/>
                <w:szCs w:val="16"/>
              </w:rPr>
              <w:t>Sulcia</w:t>
            </w:r>
            <w:proofErr w:type="spellEnd"/>
            <w:r>
              <w:rPr>
                <w:sz w:val="16"/>
                <w:szCs w:val="16"/>
              </w:rPr>
              <w:t xml:space="preserve"> tRNA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1ECF70" w14:textId="65CB7126" w:rsidR="0044626C" w:rsidRPr="006B51A8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5,324 (6.4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3A08DF6B" w14:textId="1E62822D" w:rsidR="0044626C" w:rsidRPr="006B51A8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,957 (6.2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016FDCB9" w14:textId="5EFC4AF9" w:rsidR="0044626C" w:rsidRPr="006B51A8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1,271 (3.2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B73584F" w14:textId="10EC9E7B" w:rsidR="0044626C" w:rsidRPr="006B51A8" w:rsidRDefault="0044626C" w:rsidP="0044626C">
            <w:pPr>
              <w:pStyle w:val="TableContents"/>
              <w:jc w:val="center"/>
            </w:pPr>
            <w:r>
              <w:rPr>
                <w:color w:val="000000"/>
                <w:sz w:val="16"/>
                <w:szCs w:val="16"/>
              </w:rPr>
              <w:t>714,197 (5.4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25BDD943" w14:textId="28BA1E03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20,749</w:t>
            </w:r>
            <w:r w:rsidRPr="00661B47">
              <w:rPr>
                <w:b/>
                <w:sz w:val="16"/>
                <w:szCs w:val="16"/>
              </w:rPr>
              <w:t xml:space="preserve"> (</w:t>
            </w:r>
            <w:r w:rsidRPr="00661B47">
              <w:rPr>
                <w:b/>
                <w:sz w:val="16"/>
                <w:szCs w:val="16"/>
                <w:shd w:val="clear" w:color="auto" w:fill="FFFFFF" w:themeFill="background1"/>
              </w:rPr>
              <w:t>4.8%</w:t>
            </w:r>
            <w:r w:rsidRPr="00661B47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2CC6023B" w14:textId="46C4642D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,893 (0.8%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5B87CF90" w14:textId="4A7B310D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,045 (1.2%)</w:t>
            </w:r>
          </w:p>
        </w:tc>
      </w:tr>
      <w:tr w:rsidR="0044626C" w14:paraId="7F1410D4" w14:textId="0432A9D9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1A0F5B4A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ped to mitochondrial tRNA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2DEA37" w14:textId="241390EB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,593 (0.4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2E7F32FF" w14:textId="6EE43334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308 (0.5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60D43381" w14:textId="7CACE11D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,960 (0.2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7C8D805" w14:textId="608893EC" w:rsidR="0044626C" w:rsidRDefault="0044626C" w:rsidP="0044626C">
            <w:pPr>
              <w:pStyle w:val="TableContents"/>
              <w:jc w:val="center"/>
            </w:pPr>
            <w:r>
              <w:rPr>
                <w:color w:val="000000"/>
                <w:sz w:val="16"/>
                <w:szCs w:val="16"/>
              </w:rPr>
              <w:t>51,929 (0.4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07F188DF" w14:textId="6190414D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,790 (0.34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7EA07490" w14:textId="1FEF9F71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59 (0%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26AA97D7" w14:textId="391A8C0A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452 (0%)</w:t>
            </w:r>
          </w:p>
        </w:tc>
      </w:tr>
      <w:tr w:rsidR="00CA314C" w14:paraId="2C25D753" w14:textId="798FDACF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3FD68D20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0-100nt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F0E50F" w14:textId="2D66146B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17,917,568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D9D9D9" w:themeFill="background1" w:themeFillShade="D9"/>
            <w:vAlign w:val="center"/>
          </w:tcPr>
          <w:p w14:paraId="48904185" w14:textId="2CA3E5D4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3,862,380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D9D9D9" w:themeFill="background1" w:themeFillShade="D9"/>
            <w:vAlign w:val="center"/>
          </w:tcPr>
          <w:p w14:paraId="612E79AF" w14:textId="2749BC83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23,160,979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FF1DC4" w14:textId="33665EEC" w:rsidR="0044626C" w:rsidRPr="007C0EF4" w:rsidRDefault="0044626C" w:rsidP="0044626C"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14,622,76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291B02" w14:textId="02003A5C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,563,68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5859E8" w14:textId="38C0ED5B" w:rsidR="0044626C" w:rsidRDefault="009E58D2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856,688</w:t>
            </w:r>
            <w:r w:rsidR="004462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CA30E3" w14:textId="67C8A0EC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  <w:r w:rsidR="00DB6E71">
              <w:rPr>
                <w:color w:val="000000"/>
                <w:sz w:val="16"/>
                <w:szCs w:val="16"/>
              </w:rPr>
              <w:t>18,081,034</w:t>
            </w:r>
          </w:p>
        </w:tc>
      </w:tr>
      <w:tr w:rsidR="0044626C" w14:paraId="47E8172F" w14:textId="4DC22757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42C24CF1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pped to </w:t>
            </w:r>
            <w:proofErr w:type="spellStart"/>
            <w:r>
              <w:rPr>
                <w:i/>
                <w:iCs/>
                <w:sz w:val="16"/>
                <w:szCs w:val="16"/>
              </w:rPr>
              <w:t>Hodgkinia</w:t>
            </w:r>
            <w:proofErr w:type="spellEnd"/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0E7F76" w14:textId="520AEE4E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63,929 (18.2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4E3C9766" w14:textId="7093CD1C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4,659 (14.4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0589137A" w14:textId="64D56F61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775,227 (29.3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BCE69D" w14:textId="7253AAE6" w:rsidR="0044626C" w:rsidRDefault="0044626C" w:rsidP="0044626C">
            <w:pPr>
              <w:pStyle w:val="TableContents"/>
              <w:jc w:val="center"/>
            </w:pPr>
            <w:r>
              <w:rPr>
                <w:color w:val="000000"/>
                <w:sz w:val="16"/>
                <w:szCs w:val="16"/>
              </w:rPr>
              <w:t>4,046,344 (27.7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3EC23654" w14:textId="297869F5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640,159 (24.6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377AE540" w14:textId="37FDD560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845,594 (20.5%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2C6C1B42" w14:textId="1BF5A07D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350,303 (18.5%)</w:t>
            </w:r>
          </w:p>
        </w:tc>
      </w:tr>
      <w:tr w:rsidR="0044626C" w14:paraId="2FF17220" w14:textId="4A5E86F9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2DCE538C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pped to </w:t>
            </w:r>
            <w:proofErr w:type="spellStart"/>
            <w:r>
              <w:rPr>
                <w:i/>
                <w:iCs/>
                <w:sz w:val="16"/>
                <w:szCs w:val="16"/>
              </w:rPr>
              <w:t>Sulcia</w:t>
            </w:r>
            <w:proofErr w:type="spellEnd"/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67E3CB" w14:textId="04273CE9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572,979 (53.4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2F9ADCF5" w14:textId="5CECB673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91,156 (41.2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631B604B" w14:textId="0D32CDAC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075,795 (43.5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4A0D6A" w14:textId="60DDCBEB" w:rsidR="0044626C" w:rsidRDefault="0044626C" w:rsidP="0044626C">
            <w:pPr>
              <w:pStyle w:val="TableContents"/>
              <w:jc w:val="center"/>
            </w:pPr>
            <w:r>
              <w:rPr>
                <w:color w:val="000000"/>
                <w:sz w:val="16"/>
                <w:szCs w:val="16"/>
              </w:rPr>
              <w:t>6,042,490 (41.3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2B8F1387" w14:textId="56D57E41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282,420 (45.8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6A80F590" w14:textId="4691A0B6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66,416 (12.7%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276CC9B0" w14:textId="0B0DBBC6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310,574 (12.8%)</w:t>
            </w:r>
          </w:p>
        </w:tc>
      </w:tr>
      <w:tr w:rsidR="0044626C" w14:paraId="43F2FFBE" w14:textId="13822681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5CB40E90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ped to mitochondria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9F9B75" w14:textId="0A92DCF2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122 (0.1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401B959F" w14:textId="19E374B8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996 (0.1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7D47BE7D" w14:textId="02B91260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320 (0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63CE6D" w14:textId="37E4DAED" w:rsidR="0044626C" w:rsidRDefault="0044626C" w:rsidP="0044626C">
            <w:pPr>
              <w:pStyle w:val="TableContents"/>
              <w:jc w:val="center"/>
            </w:pPr>
            <w:r>
              <w:rPr>
                <w:color w:val="000000"/>
                <w:sz w:val="16"/>
                <w:szCs w:val="16"/>
              </w:rPr>
              <w:t>3,718 (0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5C774D97" w14:textId="7A34293E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156 (0.1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3523649C" w14:textId="7155EC29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625 (0.1%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030BD3DF" w14:textId="40E6B448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,400 (0.1%)</w:t>
            </w:r>
          </w:p>
        </w:tc>
      </w:tr>
      <w:tr w:rsidR="0044626C" w14:paraId="4C008472" w14:textId="77CBBD8B" w:rsidTr="00CA314C"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5C49F530" w14:textId="77777777" w:rsidR="0044626C" w:rsidRDefault="0044626C" w:rsidP="0044626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pped to </w:t>
            </w:r>
            <w:proofErr w:type="spellStart"/>
            <w:r>
              <w:rPr>
                <w:i/>
                <w:iCs/>
                <w:sz w:val="16"/>
                <w:szCs w:val="16"/>
              </w:rPr>
              <w:t>Hodgkinia</w:t>
            </w:r>
            <w:proofErr w:type="spellEnd"/>
            <w:r>
              <w:rPr>
                <w:sz w:val="16"/>
                <w:szCs w:val="16"/>
              </w:rPr>
              <w:t xml:space="preserve"> tRNA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501220" w14:textId="2021AFCB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644 (0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46D40761" w14:textId="3CC57AA6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67 (0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4F2BDF17" w14:textId="2C10B6E8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209 (0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1A60CD" w14:textId="61AF86CB" w:rsidR="0044626C" w:rsidRDefault="0044626C" w:rsidP="0044626C">
            <w:pPr>
              <w:pStyle w:val="TableContents"/>
              <w:jc w:val="center"/>
            </w:pPr>
            <w:r>
              <w:rPr>
                <w:color w:val="000000"/>
                <w:sz w:val="16"/>
                <w:szCs w:val="16"/>
              </w:rPr>
              <w:t>8,723 (0.1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5AF34D9D" w14:textId="2A004333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,343 (0.04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4E468078" w14:textId="74796CF5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29 (0%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5E336BCB" w14:textId="640F7ACB" w:rsidR="0044626C" w:rsidRDefault="0044626C" w:rsidP="0044626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03 (0%)</w:t>
            </w:r>
          </w:p>
        </w:tc>
      </w:tr>
      <w:tr w:rsidR="0044626C" w14:paraId="4E79AB38" w14:textId="75BB23AF" w:rsidTr="00CA314C">
        <w:trPr>
          <w:trHeight w:val="224"/>
        </w:trPr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AE5D970" w14:textId="77777777" w:rsidR="0044626C" w:rsidRDefault="0044626C" w:rsidP="00CA314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pped to </w:t>
            </w:r>
            <w:proofErr w:type="spellStart"/>
            <w:r>
              <w:rPr>
                <w:i/>
                <w:iCs/>
                <w:sz w:val="16"/>
                <w:szCs w:val="16"/>
              </w:rPr>
              <w:t>Sulcia</w:t>
            </w:r>
            <w:proofErr w:type="spellEnd"/>
            <w:r>
              <w:rPr>
                <w:sz w:val="16"/>
                <w:szCs w:val="16"/>
              </w:rPr>
              <w:t xml:space="preserve"> tRNA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D37739" w14:textId="0C212DCF" w:rsidR="0044626C" w:rsidRDefault="0044626C" w:rsidP="00CA314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0,386 (2.9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4191C83B" w14:textId="54AE5AE0" w:rsidR="0044626C" w:rsidRDefault="0044626C" w:rsidP="00CA314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,229 (3.7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10BB6976" w14:textId="44747846" w:rsidR="0044626C" w:rsidRDefault="0044626C" w:rsidP="00CA314C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7,538 (2.7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C9882C" w14:textId="25D30BA4" w:rsidR="0044626C" w:rsidRDefault="0044626C" w:rsidP="00CA314C">
            <w:pPr>
              <w:jc w:val="center"/>
            </w:pPr>
            <w:r>
              <w:rPr>
                <w:color w:val="000000"/>
                <w:sz w:val="16"/>
                <w:szCs w:val="16"/>
              </w:rPr>
              <w:t>659,736 (4.5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BC8119" w14:textId="4765499C" w:rsidR="0044626C" w:rsidRDefault="0044626C" w:rsidP="00CA314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41,889 (3.3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08F7A9F3" w14:textId="3A9EADAC" w:rsidR="0044626C" w:rsidRDefault="0044626C" w:rsidP="00CA314C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,984 (0.5%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2754E1B8" w14:textId="4B85B8CD" w:rsidR="0044626C" w:rsidRDefault="0044626C" w:rsidP="00CA314C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,504 (0.7%)</w:t>
            </w:r>
          </w:p>
        </w:tc>
      </w:tr>
      <w:tr w:rsidR="007C0EF4" w14:paraId="0F0F550E" w14:textId="7E640E1B" w:rsidTr="00CA314C">
        <w:trPr>
          <w:trHeight w:val="161"/>
        </w:trPr>
        <w:tc>
          <w:tcPr>
            <w:tcW w:w="2429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14:paraId="2CAA55C4" w14:textId="77777777" w:rsidR="007C0EF4" w:rsidRDefault="007C0EF4" w:rsidP="00CA314C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ped to mitochondrial tRNA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A91E04" w14:textId="6FE727DA" w:rsidR="007C0EF4" w:rsidRDefault="007C0EF4" w:rsidP="00CA314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4 (0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7BF142CF" w14:textId="11F0C53E" w:rsidR="007C0EF4" w:rsidRDefault="007C0EF4" w:rsidP="00CA314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 (0%)</w:t>
            </w:r>
          </w:p>
        </w:tc>
        <w:tc>
          <w:tcPr>
            <w:tcW w:w="1449" w:type="dxa"/>
            <w:tcBorders>
              <w:left w:val="none" w:sz="1" w:space="0" w:color="000000"/>
            </w:tcBorders>
            <w:shd w:val="clear" w:color="auto" w:fill="auto"/>
            <w:vAlign w:val="center"/>
          </w:tcPr>
          <w:p w14:paraId="719D0AB7" w14:textId="4336E441" w:rsidR="007C0EF4" w:rsidRDefault="007C0EF4" w:rsidP="00CA314C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 (0%)</w:t>
            </w:r>
          </w:p>
        </w:tc>
        <w:tc>
          <w:tcPr>
            <w:tcW w:w="1449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</w:tcPr>
          <w:p w14:paraId="30B0F0B6" w14:textId="6E9A09CD" w:rsidR="007C0EF4" w:rsidRDefault="007C0EF4" w:rsidP="00CA314C">
            <w:pPr>
              <w:jc w:val="center"/>
            </w:pPr>
            <w:r>
              <w:rPr>
                <w:sz w:val="16"/>
                <w:szCs w:val="16"/>
              </w:rPr>
              <w:t>558 (0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7FF10EC7" w14:textId="2DACE490" w:rsidR="007C0EF4" w:rsidRDefault="007C0EF4" w:rsidP="00CA314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81 (0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41C6F4EA" w14:textId="2676E793" w:rsidR="007C0EF4" w:rsidRDefault="007C0EF4" w:rsidP="00CA314C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08 (0%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5F7E1FD6" w14:textId="2544628E" w:rsidR="007C0EF4" w:rsidRDefault="007C0EF4" w:rsidP="00CA314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82</w:t>
            </w:r>
            <w:r w:rsidR="0044626C">
              <w:rPr>
                <w:sz w:val="16"/>
                <w:szCs w:val="16"/>
              </w:rPr>
              <w:t xml:space="preserve"> (0%)</w:t>
            </w:r>
          </w:p>
        </w:tc>
      </w:tr>
    </w:tbl>
    <w:p w14:paraId="305D4FFE" w14:textId="77777777" w:rsidR="00014C09" w:rsidRDefault="00014C09"/>
    <w:sectPr w:rsidR="00014C09" w:rsidSect="006A6C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nQuanYi Micro Hei">
    <w:altName w:val="MS Gothic"/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6D6"/>
    <w:rsid w:val="00014C09"/>
    <w:rsid w:val="000B31C2"/>
    <w:rsid w:val="001165CF"/>
    <w:rsid w:val="00122B38"/>
    <w:rsid w:val="0015402F"/>
    <w:rsid w:val="0016771B"/>
    <w:rsid w:val="00174039"/>
    <w:rsid w:val="001C2361"/>
    <w:rsid w:val="001D46D6"/>
    <w:rsid w:val="0022292F"/>
    <w:rsid w:val="00284D0A"/>
    <w:rsid w:val="002B1E22"/>
    <w:rsid w:val="002D1CE7"/>
    <w:rsid w:val="00320869"/>
    <w:rsid w:val="00342AA1"/>
    <w:rsid w:val="0044626C"/>
    <w:rsid w:val="0044735A"/>
    <w:rsid w:val="0058450F"/>
    <w:rsid w:val="0059263B"/>
    <w:rsid w:val="005D0D99"/>
    <w:rsid w:val="005F36CE"/>
    <w:rsid w:val="00620F07"/>
    <w:rsid w:val="00621FF3"/>
    <w:rsid w:val="006359CD"/>
    <w:rsid w:val="00655F7B"/>
    <w:rsid w:val="00661B47"/>
    <w:rsid w:val="006A6CC2"/>
    <w:rsid w:val="006B51A8"/>
    <w:rsid w:val="006B5801"/>
    <w:rsid w:val="006F525D"/>
    <w:rsid w:val="00740C85"/>
    <w:rsid w:val="00751AFC"/>
    <w:rsid w:val="00775B5D"/>
    <w:rsid w:val="00790CFA"/>
    <w:rsid w:val="007C0EF4"/>
    <w:rsid w:val="007E5376"/>
    <w:rsid w:val="007F203E"/>
    <w:rsid w:val="00986968"/>
    <w:rsid w:val="009E41D1"/>
    <w:rsid w:val="009E5802"/>
    <w:rsid w:val="009E58D2"/>
    <w:rsid w:val="00A24FE7"/>
    <w:rsid w:val="00AA1706"/>
    <w:rsid w:val="00AC2221"/>
    <w:rsid w:val="00AE546A"/>
    <w:rsid w:val="00AF7666"/>
    <w:rsid w:val="00B65720"/>
    <w:rsid w:val="00B773E6"/>
    <w:rsid w:val="00BE2646"/>
    <w:rsid w:val="00C84376"/>
    <w:rsid w:val="00C95CB2"/>
    <w:rsid w:val="00CA314C"/>
    <w:rsid w:val="00CB0027"/>
    <w:rsid w:val="00CC4B24"/>
    <w:rsid w:val="00D17D34"/>
    <w:rsid w:val="00DB6175"/>
    <w:rsid w:val="00DB6E71"/>
    <w:rsid w:val="00E065D3"/>
    <w:rsid w:val="00E478A7"/>
    <w:rsid w:val="00ED1FAB"/>
    <w:rsid w:val="00F07D1D"/>
    <w:rsid w:val="00F62B1D"/>
    <w:rsid w:val="00F9331D"/>
    <w:rsid w:val="00FE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4D21"/>
  <w15:chartTrackingRefBased/>
  <w15:docId w15:val="{D82CDC84-EB65-4D93-A2A9-02868BF30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6D6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WenQuanYi Micro Hei" w:hAnsi="Times New Roman" w:cs="Lohit Hindi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1D46D6"/>
    <w:pPr>
      <w:suppressLineNumbers/>
      <w:autoSpaceDN/>
      <w:textAlignment w:val="auto"/>
    </w:pPr>
    <w:rPr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55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4</TotalTime>
  <Pages>1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van leuven</dc:creator>
  <cp:keywords/>
  <dc:description/>
  <cp:lastModifiedBy>james van leuven</cp:lastModifiedBy>
  <cp:revision>50</cp:revision>
  <dcterms:created xsi:type="dcterms:W3CDTF">2018-07-11T22:24:00Z</dcterms:created>
  <dcterms:modified xsi:type="dcterms:W3CDTF">2019-05-03T21:18:00Z</dcterms:modified>
</cp:coreProperties>
</file>